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5BF98" w14:textId="5C50EB05" w:rsidR="00DC40EE" w:rsidRPr="00DC40EE" w:rsidRDefault="00DC40E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C40EE">
        <w:rPr>
          <w:rFonts w:ascii="Times New Roman" w:hAnsi="Times New Roman" w:cs="Times New Roman"/>
          <w:b/>
          <w:bCs/>
          <w:sz w:val="22"/>
          <w:szCs w:val="22"/>
        </w:rPr>
        <w:t>Supplemental Table S2. Model Output and Estimates for Hypothesis 1.3</w:t>
      </w:r>
    </w:p>
    <w:p w14:paraId="04A5963F" w14:textId="77777777" w:rsidR="00DC40EE" w:rsidRPr="00DC40EE" w:rsidRDefault="00DC40E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90"/>
        <w:gridCol w:w="1980"/>
        <w:gridCol w:w="1260"/>
      </w:tblGrid>
      <w:tr w:rsidR="00DC40EE" w:rsidRPr="00DC40EE" w14:paraId="136D1399" w14:textId="77777777" w:rsidTr="00DC40EE">
        <w:trPr>
          <w:trHeight w:val="300"/>
        </w:trPr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A32EE7" w14:textId="77777777" w:rsidR="00DC40EE" w:rsidRPr="00DC40EE" w:rsidRDefault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B0E37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CDI Total Problems T-Score</w:t>
            </w:r>
          </w:p>
        </w:tc>
      </w:tr>
      <w:tr w:rsidR="00DC40EE" w:rsidRPr="00DC40EE" w14:paraId="02021F2B" w14:textId="77777777" w:rsidTr="00DC40EE">
        <w:trPr>
          <w:trHeight w:val="300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59039" w14:textId="77777777" w:rsidR="00DC40EE" w:rsidRPr="00DC40EE" w:rsidRDefault="00DC40EE" w:rsidP="00DC40E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ACB07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89BC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FC1FF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DC40EE" w:rsidRPr="00DC40EE" w14:paraId="6FD6B840" w14:textId="77777777" w:rsidTr="00DC40EE">
        <w:trPr>
          <w:trHeight w:val="32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26BB2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A528D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48.9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DAF42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(46.588, 51.3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94E1F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C40EE" w:rsidRPr="00DC40EE" w14:paraId="3EEC074C" w14:textId="77777777" w:rsidTr="00DC40EE">
        <w:trPr>
          <w:trHeight w:val="32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769E9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Diagnosis: AS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D075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7.7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7F6EA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(4.103, 11.4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843C0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C40EE" w:rsidRPr="00DC40EE" w14:paraId="536DCD66" w14:textId="77777777" w:rsidTr="00DC40EE">
        <w:trPr>
          <w:trHeight w:val="32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0D3D5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G/B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BA1CA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-1.5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AB5B2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(-7.082, 4.0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95C7D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0.591</w:t>
            </w:r>
          </w:p>
        </w:tc>
      </w:tr>
      <w:tr w:rsidR="00DC40EE" w:rsidRPr="00DC40EE" w14:paraId="3CB5703F" w14:textId="77777777" w:rsidTr="00DC40EE">
        <w:trPr>
          <w:trHeight w:val="32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D9F6B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G/B Stage'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A2CA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1.5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6EDD6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(-1.641, 4.8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E50A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</w:tr>
      <w:tr w:rsidR="00DC40EE" w:rsidRPr="00DC40EE" w14:paraId="3E924983" w14:textId="77777777" w:rsidTr="00DC40EE">
        <w:trPr>
          <w:trHeight w:val="32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002E5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COVID Year: 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BD525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0.8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D0FF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(-1.780, 3.5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A977D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0.511</w:t>
            </w:r>
          </w:p>
        </w:tc>
      </w:tr>
      <w:tr w:rsidR="00DC40EE" w:rsidRPr="00DC40EE" w14:paraId="2A57C1A0" w14:textId="77777777" w:rsidTr="00DC40EE">
        <w:trPr>
          <w:trHeight w:val="32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AFBC9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Sex: 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A15A6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5.0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D7405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(2.366, 7.6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8C12D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DC40EE" w:rsidRPr="00DC40EE" w14:paraId="429314A7" w14:textId="77777777" w:rsidTr="00DC40EE">
        <w:trPr>
          <w:trHeight w:val="32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BEEA5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Medication: 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EE969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2.6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D4732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(0.521, 4.8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1324B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DC40EE" w:rsidRPr="00DC40EE" w14:paraId="418E62DA" w14:textId="77777777" w:rsidTr="00DC40EE">
        <w:trPr>
          <w:trHeight w:val="32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C275B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Diagnosis:G</w:t>
            </w:r>
            <w:proofErr w:type="spellEnd"/>
            <w:proofErr w:type="gramEnd"/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/B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E9BFC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-5.8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2E8CA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(-13.830, 2.0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69D9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DC40EE" w:rsidRPr="00DC40EE" w14:paraId="02F571F7" w14:textId="77777777" w:rsidTr="00DC40EE">
        <w:trPr>
          <w:trHeight w:val="32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327CE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Diagnosis:G</w:t>
            </w:r>
            <w:proofErr w:type="spellEnd"/>
            <w:proofErr w:type="gramEnd"/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/B Stage'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ABECF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-5.4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6F525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(-9.751, -1.1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786A7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DC40EE" w:rsidRPr="00DC40EE" w14:paraId="4BF3C46F" w14:textId="77777777" w:rsidTr="00DC40EE">
        <w:trPr>
          <w:trHeight w:val="32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1B42D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N 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9D29B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2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14DE3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5E58A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C40EE" w:rsidRPr="00DC40EE" w14:paraId="61310C35" w14:textId="77777777" w:rsidTr="00172A93">
        <w:trPr>
          <w:trHeight w:val="340"/>
        </w:trPr>
        <w:tc>
          <w:tcPr>
            <w:tcW w:w="29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1C3C657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E9CE6A7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6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4494F7C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B7B3871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DC40EE" w:rsidRPr="00DC40EE" w14:paraId="04E18A12" w14:textId="77777777" w:rsidTr="00172A93">
        <w:trPr>
          <w:trHeight w:val="320"/>
        </w:trPr>
        <w:tc>
          <w:tcPr>
            <w:tcW w:w="80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E4032" w14:textId="77777777" w:rsidR="00DC40EE" w:rsidRPr="00DC40EE" w:rsidRDefault="00DC40EE" w:rsidP="00DC40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Random Effects Standard Deviations</w:t>
            </w:r>
          </w:p>
        </w:tc>
      </w:tr>
      <w:tr w:rsidR="00172A93" w:rsidRPr="00DC40EE" w14:paraId="286D53E2" w14:textId="77777777" w:rsidTr="00172A93">
        <w:trPr>
          <w:trHeight w:val="300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8817" w14:textId="77777777" w:rsidR="00DC40EE" w:rsidRPr="00DC40EE" w:rsidRDefault="00DC40EE" w:rsidP="00DC40E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3B300" w14:textId="77777777" w:rsidR="00DC40EE" w:rsidRPr="00DC40EE" w:rsidRDefault="00DC40EE" w:rsidP="00DC40E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ndard Devi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B6B5E8" w14:textId="77777777" w:rsidR="00DC40EE" w:rsidRPr="00DC40EE" w:rsidRDefault="00DC40EE" w:rsidP="00DC40E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DC40EE" w:rsidRPr="00DC40EE" w14:paraId="369E94D0" w14:textId="77777777" w:rsidTr="00DC40EE">
        <w:trPr>
          <w:trHeight w:val="32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7CD56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D139D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7.9189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650CA" w14:textId="77777777" w:rsidR="00DC40EE" w:rsidRPr="00DC40EE" w:rsidRDefault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63EA9" w14:textId="77777777" w:rsidR="00DC40EE" w:rsidRPr="00DC40EE" w:rsidRDefault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40EE" w:rsidRPr="00DC40EE" w14:paraId="24C8416E" w14:textId="77777777" w:rsidTr="00DC40EE">
        <w:trPr>
          <w:trHeight w:val="320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FCAF9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AA35F" w14:textId="77777777" w:rsidR="00DC40EE" w:rsidRPr="00DC40EE" w:rsidRDefault="00DC40EE" w:rsidP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hAnsi="Times New Roman" w:cs="Times New Roman"/>
                <w:sz w:val="22"/>
                <w:szCs w:val="22"/>
              </w:rPr>
              <w:t>7.4047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BA6986" w14:textId="77777777" w:rsidR="00DC40EE" w:rsidRPr="00DC40EE" w:rsidRDefault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6F16BE" w14:textId="77777777" w:rsidR="00DC40EE" w:rsidRPr="00DC40EE" w:rsidRDefault="00DC40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40EE" w:rsidRPr="00DC40EE" w14:paraId="6441E1E7" w14:textId="77777777" w:rsidTr="00DC40EE">
        <w:trPr>
          <w:trHeight w:val="320"/>
        </w:trPr>
        <w:tc>
          <w:tcPr>
            <w:tcW w:w="80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B51CB" w14:textId="77777777" w:rsidR="00DC40EE" w:rsidRDefault="00DC40EE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F34C9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ote: COVID Year defined as 0 = exam not during peak COVID or 1 = exa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</w:t>
            </w:r>
            <w:r w:rsidRPr="00F34C9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occurred during peak COVID.</w:t>
            </w:r>
          </w:p>
          <w:p w14:paraId="67CDFBCD" w14:textId="1451DF7D" w:rsidR="00DC40EE" w:rsidRPr="00DC40EE" w:rsidRDefault="00DC40E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C40E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G/B = Genital/Breast Stage</w:t>
            </w:r>
          </w:p>
        </w:tc>
      </w:tr>
    </w:tbl>
    <w:p w14:paraId="6FB1A1CF" w14:textId="77777777" w:rsidR="00E51F86" w:rsidRPr="00DC40EE" w:rsidRDefault="00E51F86">
      <w:pPr>
        <w:rPr>
          <w:rFonts w:ascii="Times New Roman" w:hAnsi="Times New Roman" w:cs="Times New Roman"/>
          <w:sz w:val="22"/>
          <w:szCs w:val="22"/>
        </w:rPr>
      </w:pPr>
    </w:p>
    <w:sectPr w:rsidR="00E51F86" w:rsidRPr="00DC4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0EE"/>
    <w:rsid w:val="00065DC9"/>
    <w:rsid w:val="000E4FB1"/>
    <w:rsid w:val="00172A93"/>
    <w:rsid w:val="002276B0"/>
    <w:rsid w:val="0029341F"/>
    <w:rsid w:val="00603D1F"/>
    <w:rsid w:val="00664033"/>
    <w:rsid w:val="006C5711"/>
    <w:rsid w:val="006E5930"/>
    <w:rsid w:val="007F5D77"/>
    <w:rsid w:val="009143DB"/>
    <w:rsid w:val="009A26B6"/>
    <w:rsid w:val="00A35872"/>
    <w:rsid w:val="00BC074A"/>
    <w:rsid w:val="00C445A1"/>
    <w:rsid w:val="00D77D8A"/>
    <w:rsid w:val="00DC40EE"/>
    <w:rsid w:val="00E5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57C32"/>
  <w15:chartTrackingRefBased/>
  <w15:docId w15:val="{542646D4-F67E-7C41-9A49-B3E3C0199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0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atello, Rachael Anne</dc:creator>
  <cp:keywords/>
  <dc:description/>
  <cp:lastModifiedBy>Muscatello, Rachael Anne</cp:lastModifiedBy>
  <cp:revision>3</cp:revision>
  <dcterms:created xsi:type="dcterms:W3CDTF">2023-05-04T17:40:00Z</dcterms:created>
  <dcterms:modified xsi:type="dcterms:W3CDTF">2023-05-04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5-04T17:44:5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0f21360-59b0-47d6-a8fb-9666ac965204</vt:lpwstr>
  </property>
  <property fmtid="{D5CDD505-2E9C-101B-9397-08002B2CF9AE}" pid="8" name="MSIP_Label_792c8cef-6f2b-4af1-b4ac-d815ff795cd6_ContentBits">
    <vt:lpwstr>0</vt:lpwstr>
  </property>
</Properties>
</file>